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6: Primers used in this study.</w:t>
      </w:r>
    </w:p>
    <w:tbl>
      <w:tblPr>
        <w:tblW w:w="5000" w:type="pct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788"/>
        <w:gridCol w:w="6716"/>
      </w:tblGrid>
      <w:tr>
        <w:trPr>
          <w:trHeight w:val="345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Cs/>
                <w:sz w:val="20"/>
                <w:szCs w:val="20"/>
                <w:lang w:val="en-GB"/>
              </w:rPr>
              <w:t>Sequence (5’-3’)</w:t>
            </w:r>
          </w:p>
        </w:tc>
      </w:tr>
      <w:tr>
        <w:trPr>
          <w:trHeight w:val="127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tup1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 deletion</w:t>
            </w:r>
          </w:p>
        </w:tc>
      </w:tr>
      <w:tr>
        <w:trPr>
          <w:trHeight w:val="13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TUP1KO5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i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val="es-ES_tradnl"/>
              </w:rPr>
              <w:t>TCTTCGTTGTCGATGTGTCG</w:t>
            </w:r>
          </w:p>
        </w:tc>
      </w:tr>
      <w:tr>
        <w:trPr>
          <w:trHeight w:val="134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TUP1KO5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CAGATGGCACGATAGAACG</w:t>
            </w:r>
            <w:r>
              <w:rPr>
                <w:rFonts w:cs="Arial" w:ascii="Arial" w:hAnsi="Arial"/>
                <w:sz w:val="20"/>
                <w:szCs w:val="20"/>
              </w:rPr>
              <w:t>CACGGCCTGAGTGGCC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TUP1KO3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/>
            </w:pPr>
            <w:r>
              <w:rPr>
                <w:rFonts w:cs="Arial" w:ascii="Arial" w:hAnsi="Arial"/>
                <w:sz w:val="20"/>
                <w:szCs w:val="20"/>
              </w:rPr>
              <w:t>GTGGGCCATCTAGGCC</w:t>
            </w:r>
            <w:r>
              <w:rPr>
                <w:rFonts w:cs="Arial" w:ascii="Arial" w:hAnsi="Arial"/>
                <w:sz w:val="20"/>
                <w:szCs w:val="20"/>
                <w:lang w:val="en-GB"/>
              </w:rPr>
              <w:t>CAGAATCTGGAGCTACGACC</w:t>
            </w:r>
          </w:p>
        </w:tc>
      </w:tr>
      <w:tr>
        <w:trPr>
          <w:trHeight w:val="158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mTUP1KO3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CCTAAAGTCACGGTGGAGG</w:t>
            </w:r>
          </w:p>
        </w:tc>
      </w:tr>
      <w:tr>
        <w:trPr>
          <w:trHeight w:val="210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c2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PAC2KO5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ATTTCATCAGCGAGTATTG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PAC2KO5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TGTGCCAAAGAACGATCTGCAAATG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PAC2KO3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ACATTTGGGTCTTCTCGGTTCTC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PAC2KO3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GACAGTCACGAGTCTTGATTCG</w:t>
            </w:r>
          </w:p>
        </w:tc>
      </w:tr>
      <w:tr>
        <w:trPr>
          <w:trHeight w:val="210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04807</w:t>
            </w:r>
            <w:r>
              <w:rPr>
                <w:rFonts w:cs="Arial" w:ascii="Arial" w:hAnsi="Arial"/>
                <w:sz w:val="20"/>
                <w:szCs w:val="20"/>
              </w:rPr>
              <w:t xml:space="preserve"> deletion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04807KO5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CTCTTGTCTCTTGCACC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04807KO5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TGCACCAATATGAAGTCGAGACG</w:t>
            </w:r>
          </w:p>
        </w:tc>
      </w:tr>
      <w:tr>
        <w:trPr>
          <w:trHeight w:val="225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04807KO3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TTGTTCTTCCACCAGCTCTCTATG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04807KO3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CGACATTGATGCGTTGATGG</w:t>
            </w:r>
          </w:p>
        </w:tc>
      </w:tr>
      <w:tr>
        <w:trPr>
          <w:trHeight w:val="210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up1</w:t>
            </w:r>
            <w:r>
              <w:rPr>
                <w:rFonts w:cs="Arial" w:ascii="Arial" w:hAnsi="Arial"/>
                <w:sz w:val="20"/>
                <w:szCs w:val="20"/>
              </w:rPr>
              <w:t xml:space="preserve"> complementation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tup1-Stop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AAGTTACGATCAATCACAGAAAATC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tup1-Start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GATGTATTCTCACCGTTCTATCGTGC</w:t>
            </w:r>
          </w:p>
        </w:tc>
      </w:tr>
      <w:tr>
        <w:trPr>
          <w:trHeight w:val="210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c2</w:t>
            </w:r>
            <w:r>
              <w:rPr>
                <w:rFonts w:cs="Arial" w:ascii="Arial" w:hAnsi="Arial"/>
                <w:sz w:val="20"/>
                <w:szCs w:val="20"/>
              </w:rPr>
              <w:t xml:space="preserve"> over-expression (ip locus)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Pac2ATGSmaXma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CCCGGGCTGACGGAATTCGATCCCATGCCAGGTCCTCACAGCAACATCTC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UmPac2StopNotI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CGGCCGCTCAGATGCGAACGCTGAATCGGTCGA</w:t>
            </w:r>
          </w:p>
        </w:tc>
      </w:tr>
      <w:tr>
        <w:trPr>
          <w:trHeight w:val="240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pac2</w:t>
            </w:r>
            <w:r>
              <w:rPr>
                <w:rFonts w:cs="Arial" w:ascii="Arial" w:hAnsi="Arial"/>
                <w:sz w:val="20"/>
                <w:szCs w:val="20"/>
              </w:rPr>
              <w:t xml:space="preserve"> constitutive expression (endogenous locus)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pac2-5UTR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TTCATAGTCCGCTTCATCCTTGCTGACG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pac2-5UTR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GCCTGAGTGGCCTGTGCCAAAGAACGATCTGCAAATGGACTGAGAGG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otefpac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CCATCTAGGCCCATCAGAGCAGATTGTACTGAGAGTGCACC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mpac2-+1kb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GACCAGCTCATGTCTTGAAGCAGACTCG</w:t>
            </w:r>
          </w:p>
        </w:tc>
      </w:tr>
      <w:tr>
        <w:trPr>
          <w:trHeight w:val="240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thern probes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f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TCGCAATGCCTACATCATCTTTCG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f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TCGTCTTGCGACCTTTCCACCTTGG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GACAAGCGAAGTCCATCTTCTGC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TGATATCACGTGTCAAGGCATTCG</w:t>
            </w:r>
          </w:p>
        </w:tc>
      </w:tr>
      <w:tr>
        <w:trPr>
          <w:trHeight w:val="21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AAACCCTCGTTAGGTTGACCAACG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GAACACATGCTGAGTTCTGG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AGTCACTATCTGGTTTCAGAACC</w:t>
            </w:r>
          </w:p>
        </w:tc>
      </w:tr>
      <w:tr>
        <w:trPr>
          <w:trHeight w:val="240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W2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TCTGTCCAAAGCCTTGCTGTTGC</w:t>
            </w:r>
          </w:p>
        </w:tc>
      </w:tr>
      <w:tr>
        <w:trPr>
          <w:trHeight w:val="217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GCCTTCAAGCTCAACAT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l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CATCACCGTTAGAAGAA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p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TCGTGCTGAAACAGCAGAG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p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GGCGATTGTGGTGTAG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GACGCCTTTCTCATGCCTA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k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TCTGACGATGGGAGAA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2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TCTGTACGAGCCTATGAG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2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ACATCAACGGCATCGTGAT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c2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GAGGTCACATCAAGA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ac2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TGGGTCAGGAGACAAG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27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TTGACCATGCGTCACT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0027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GTTGGCAGAGTAGAGGAT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727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AGTCATCCTCGTTCT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727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ACTGTATTGCCAAAAG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758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TCTACGATGACAGCAT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2758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ACACTCGGTTTCATAAA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41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ACGAGAACGGTTCATTC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341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CGCAGTTCTTCTGGTTGAG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3.2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TGCCTCATTCAGCTCTACATG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63.2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CTTGATCGTAGGTGAGCGAAG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3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TACGAGATTTGCATCTGCAAG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13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ATAGCGGAAGAAACGGTT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AAGCGTGGTATTTTGA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CTCCTGCTTCGAGATCC</w:t>
            </w:r>
          </w:p>
        </w:tc>
      </w:tr>
      <w:tr>
        <w:trPr>
          <w:trHeight w:val="146" w:hRule="atLeast"/>
        </w:trPr>
        <w:tc>
          <w:tcPr>
            <w:tcW w:w="85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RT-PCR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bE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GATCTTCCTGCGTATCAC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bE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ACTGGCCAACTCTTGCT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Act1-1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GGGTGACGGTGTTACG</w:t>
            </w:r>
          </w:p>
        </w:tc>
      </w:tr>
      <w:tr>
        <w:trPr>
          <w:trHeight w:val="146" w:hRule="atLeast"/>
        </w:trPr>
        <w:tc>
          <w:tcPr>
            <w:tcW w:w="1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Act1-2</w:t>
            </w:r>
          </w:p>
        </w:tc>
        <w:tc>
          <w:tcPr>
            <w:tcW w:w="6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319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TCGCTCCGTCAAGAT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7:02:00Z</dcterms:created>
  <dc:creator>Alberto</dc:creator>
  <dc:description/>
  <cp:keywords/>
  <dc:language>en-US</dc:language>
  <cp:lastModifiedBy>usuario</cp:lastModifiedBy>
  <dcterms:modified xsi:type="dcterms:W3CDTF">2011-08-01T08:32:00Z</dcterms:modified>
  <cp:revision>3</cp:revision>
  <dc:subject/>
  <dc:title>Table S6: Primers used in this study</dc:title>
</cp:coreProperties>
</file>